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4CC31A">
      <w:pPr>
        <w:rPr>
          <w:rFonts w:hint="eastAsia"/>
        </w:rPr>
      </w:pPr>
      <w:r>
        <w:rPr>
          <w:rFonts w:hint="eastAsia"/>
          <w:lang w:val="en-US" w:eastAsia="zh-CN"/>
        </w:rPr>
        <w:t>S</w:t>
      </w:r>
      <w:r>
        <w:rPr>
          <w:rFonts w:hint="eastAsia"/>
        </w:rPr>
        <w:t>upplementary 1</w:t>
      </w:r>
      <w:bookmarkStart w:id="0" w:name="_GoBack"/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 xml:space="preserve"> </w:t>
      </w:r>
      <w:bookmarkEnd w:id="0"/>
      <w:r>
        <w:rPr>
          <w:rFonts w:hint="eastAsia"/>
        </w:rPr>
        <w:t>Questionnaire for Pre-Frail</w:t>
      </w:r>
      <w:r>
        <w:rPr>
          <w:rFonts w:hint="eastAsia"/>
          <w:lang w:val="en-US" w:eastAsia="zh-CN"/>
        </w:rPr>
        <w:t>ty</w:t>
      </w:r>
      <w:r>
        <w:rPr>
          <w:rFonts w:hint="eastAsia"/>
        </w:rPr>
        <w:t xml:space="preserve"> and </w:t>
      </w:r>
      <w:r>
        <w:rPr>
          <w:rFonts w:hint="eastAsia"/>
          <w:lang w:val="en-US" w:eastAsia="zh-CN"/>
        </w:rPr>
        <w:t>Frailty</w:t>
      </w:r>
      <w:r>
        <w:rPr>
          <w:rFonts w:hint="eastAsia"/>
        </w:rPr>
        <w:t xml:space="preserve"> Elderly Individuals</w:t>
      </w:r>
    </w:p>
    <w:p w14:paraId="0DC0C0C3">
      <w:pPr>
        <w:rPr>
          <w:rFonts w:hint="eastAsia"/>
        </w:rPr>
      </w:pPr>
    </w:p>
    <w:p w14:paraId="192DA7A2">
      <w:pPr>
        <w:rPr>
          <w:rFonts w:hint="eastAsia"/>
        </w:rPr>
      </w:pPr>
      <w:r>
        <w:rPr>
          <w:rFonts w:hint="eastAsia"/>
        </w:rPr>
        <w:t>District Name: __________ {Dis}</w:t>
      </w:r>
    </w:p>
    <w:p w14:paraId="468BCA20">
      <w:pPr>
        <w:rPr>
          <w:rFonts w:hint="eastAsia"/>
        </w:rPr>
      </w:pPr>
      <w:r>
        <w:rPr>
          <w:rFonts w:hint="eastAsia"/>
        </w:rPr>
        <w:t>District Code: __________ {DisID}</w:t>
      </w:r>
    </w:p>
    <w:p w14:paraId="2B711C58">
      <w:pPr>
        <w:rPr>
          <w:rFonts w:hint="eastAsia"/>
        </w:rPr>
      </w:pPr>
      <w:r>
        <w:rPr>
          <w:rFonts w:hint="eastAsia"/>
        </w:rPr>
        <w:t>Personal Code: __________ {PID}</w:t>
      </w:r>
    </w:p>
    <w:p w14:paraId="7192BAB8">
      <w:pPr>
        <w:rPr>
          <w:rFonts w:hint="eastAsia"/>
        </w:rPr>
      </w:pPr>
      <w:r>
        <w:rPr>
          <w:rFonts w:hint="eastAsia"/>
        </w:rPr>
        <w:t>Personal Code (2015): __________ {PID2015}</w:t>
      </w:r>
    </w:p>
    <w:p w14:paraId="1B9F2F68">
      <w:pPr>
        <w:rPr>
          <w:rFonts w:hint="eastAsia"/>
        </w:rPr>
      </w:pPr>
    </w:p>
    <w:p w14:paraId="22CC44E5">
      <w:pPr>
        <w:rPr>
          <w:rFonts w:hint="eastAsia"/>
        </w:rPr>
      </w:pPr>
      <w:r>
        <w:rPr>
          <w:rFonts w:hint="eastAsia"/>
        </w:rPr>
        <w:t>I. Basic Information</w:t>
      </w:r>
    </w:p>
    <w:p w14:paraId="4A17441E">
      <w:pPr>
        <w:rPr>
          <w:rFonts w:hint="eastAsia"/>
        </w:rPr>
      </w:pPr>
      <w:r>
        <w:rPr>
          <w:rFonts w:hint="eastAsia"/>
          <w:lang w:val="en-US" w:eastAsia="zh-CN"/>
        </w:rPr>
        <w:t>1.</w:t>
      </w:r>
      <w:r>
        <w:rPr>
          <w:rFonts w:hint="eastAsia"/>
        </w:rPr>
        <w:t>Name: __________ {name}</w:t>
      </w:r>
    </w:p>
    <w:p w14:paraId="2007FDD1">
      <w:pPr>
        <w:rPr>
          <w:rFonts w:hint="eastAsia"/>
        </w:rPr>
      </w:pPr>
      <w:r>
        <w:rPr>
          <w:rFonts w:hint="eastAsia"/>
          <w:lang w:val="en-US" w:eastAsia="zh-CN"/>
        </w:rPr>
        <w:t>2.</w:t>
      </w:r>
      <w:r>
        <w:rPr>
          <w:rFonts w:hint="eastAsia"/>
        </w:rPr>
        <w:t>Gender: {sex} ① Male ② Female</w:t>
      </w:r>
    </w:p>
    <w:p w14:paraId="61C4F301">
      <w:pPr>
        <w:rPr>
          <w:rFonts w:hint="eastAsia"/>
        </w:rPr>
      </w:pPr>
      <w:r>
        <w:rPr>
          <w:rFonts w:hint="eastAsia"/>
          <w:lang w:val="en-US" w:eastAsia="zh-CN"/>
        </w:rPr>
        <w:t>3.</w:t>
      </w:r>
      <w:r>
        <w:rPr>
          <w:rFonts w:hint="eastAsia"/>
        </w:rPr>
        <w:t>ID Number: __________ {IDcard}</w:t>
      </w:r>
    </w:p>
    <w:p w14:paraId="5166A97C">
      <w:pPr>
        <w:rPr>
          <w:rFonts w:hint="eastAsia"/>
        </w:rPr>
      </w:pPr>
      <w:r>
        <w:rPr>
          <w:rFonts w:hint="eastAsia"/>
          <w:lang w:val="en-US" w:eastAsia="zh-CN"/>
        </w:rPr>
        <w:t>4.</w:t>
      </w:r>
      <w:r>
        <w:rPr>
          <w:rFonts w:hint="eastAsia"/>
        </w:rPr>
        <w:t>Phone Number: __________ {tel}</w:t>
      </w:r>
    </w:p>
    <w:p w14:paraId="792D8DEB">
      <w:pPr>
        <w:rPr>
          <w:rFonts w:hint="eastAsia"/>
        </w:rPr>
      </w:pPr>
      <w:r>
        <w:rPr>
          <w:rFonts w:hint="eastAsia"/>
          <w:lang w:val="en-US" w:eastAsia="zh-CN"/>
        </w:rPr>
        <w:t>5.</w:t>
      </w:r>
      <w:r>
        <w:rPr>
          <w:rFonts w:hint="eastAsia"/>
        </w:rPr>
        <w:t>Date of Birth: &lt;yyyy/mm/dd&gt; {birthdate}</w:t>
      </w:r>
    </w:p>
    <w:p w14:paraId="48EDC350">
      <w:pPr>
        <w:rPr>
          <w:rFonts w:hint="eastAsia"/>
        </w:rPr>
      </w:pPr>
      <w:r>
        <w:rPr>
          <w:rFonts w:hint="eastAsia"/>
          <w:lang w:val="en-US" w:eastAsia="zh-CN"/>
        </w:rPr>
        <w:t>6.</w:t>
      </w:r>
      <w:r>
        <w:rPr>
          <w:rFonts w:hint="eastAsia"/>
        </w:rPr>
        <w:t>Home Address: __________ {address}</w:t>
      </w:r>
    </w:p>
    <w:p w14:paraId="71C6A1EF">
      <w:pPr>
        <w:rPr>
          <w:rFonts w:hint="eastAsia"/>
        </w:rPr>
      </w:pPr>
      <w:r>
        <w:rPr>
          <w:rFonts w:hint="eastAsia"/>
          <w:lang w:val="en-US" w:eastAsia="zh-CN"/>
        </w:rPr>
        <w:t>7.</w:t>
      </w:r>
      <w:r>
        <w:rPr>
          <w:rFonts w:hint="eastAsia"/>
        </w:rPr>
        <w:t>Height: #.## meters {height}</w:t>
      </w:r>
    </w:p>
    <w:p w14:paraId="36BA5FA5">
      <w:pPr>
        <w:rPr>
          <w:rFonts w:hint="eastAsia"/>
        </w:rPr>
      </w:pPr>
      <w:r>
        <w:rPr>
          <w:rFonts w:hint="eastAsia"/>
          <w:lang w:val="en-US" w:eastAsia="zh-CN"/>
        </w:rPr>
        <w:t>8.</w:t>
      </w:r>
      <w:r>
        <w:rPr>
          <w:rFonts w:hint="eastAsia"/>
        </w:rPr>
        <w:t>Weight: ###.# kg {weight}</w:t>
      </w:r>
    </w:p>
    <w:p w14:paraId="2CF14ED6">
      <w:pPr>
        <w:rPr>
          <w:rFonts w:hint="eastAsia"/>
        </w:rPr>
      </w:pPr>
      <w:r>
        <w:rPr>
          <w:rFonts w:hint="eastAsia"/>
          <w:lang w:val="en-US" w:eastAsia="zh-CN"/>
        </w:rPr>
        <w:t>9.</w:t>
      </w:r>
      <w:r>
        <w:rPr>
          <w:rFonts w:hint="eastAsia"/>
        </w:rPr>
        <w:t>Marital Status: {A9} ① Unmarried ② Married ③ Divorced ④ Widowed</w:t>
      </w:r>
    </w:p>
    <w:p w14:paraId="06BB1873">
      <w:pPr>
        <w:rPr>
          <w:rFonts w:hint="eastAsia"/>
        </w:rPr>
      </w:pPr>
      <w:r>
        <w:rPr>
          <w:rFonts w:hint="eastAsia"/>
          <w:lang w:val="en-US" w:eastAsia="zh-CN"/>
        </w:rPr>
        <w:t>10.</w:t>
      </w:r>
      <w:r>
        <w:rPr>
          <w:rFonts w:hint="eastAsia"/>
        </w:rPr>
        <w:t>Educational Level: {A10} ① Elementary School or Below ② Junior High School ③ Senior High School/Vocational School/Secondary Technical School ④ College/University Bachelor's Degree ⑤ Master's Degree or Above</w:t>
      </w:r>
    </w:p>
    <w:p w14:paraId="1A932F66">
      <w:pPr>
        <w:rPr>
          <w:rFonts w:hint="eastAsia"/>
        </w:rPr>
      </w:pPr>
      <w:r>
        <w:rPr>
          <w:rFonts w:hint="eastAsia"/>
          <w:lang w:val="en-US" w:eastAsia="zh-CN"/>
        </w:rPr>
        <w:t>11.</w:t>
      </w:r>
      <w:r>
        <w:rPr>
          <w:rFonts w:hint="eastAsia"/>
        </w:rPr>
        <w:t>Occupation Before Retirement: {A11} ① Party, Government, Mass Organizations, Social Organizations, Enterprise, and Public Institution Leaders, Civil Servants ② Company Staff ③ Private Enterprise Owners ④ Professionals (Teachers, Doctors, Researchers, Engineers, Judges, etc.) ⑤ Self-Employed Individuals ⑥ Commercial and Service Industry Employees ⑦ Industrial Workers ⑧ Agricultural Workers ⑨ Unemployed/U就业less ⑩ Military Personnel ⑪ Housekeeping and Other</w:t>
      </w:r>
    </w:p>
    <w:p w14:paraId="4A2EE53E">
      <w:pPr>
        <w:rPr>
          <w:rFonts w:hint="eastAsia"/>
        </w:rPr>
      </w:pPr>
      <w:r>
        <w:rPr>
          <w:rFonts w:hint="eastAsia"/>
          <w:lang w:val="en-US" w:eastAsia="zh-CN"/>
        </w:rPr>
        <w:t>12.</w:t>
      </w:r>
      <w:r>
        <w:rPr>
          <w:rFonts w:hint="eastAsia"/>
        </w:rPr>
        <w:t>Your Total Monthly Income: {A12} ① Below 1000 CNY ② 1001-2999 CNY ③ 3000-5000 CNY ④ Above 5000 CNY</w:t>
      </w:r>
    </w:p>
    <w:p w14:paraId="7AE81E6F">
      <w:pPr>
        <w:rPr>
          <w:rFonts w:hint="eastAsia"/>
        </w:rPr>
      </w:pPr>
      <w:r>
        <w:rPr>
          <w:rFonts w:hint="eastAsia"/>
          <w:lang w:val="en-US" w:eastAsia="zh-CN"/>
        </w:rPr>
        <w:t>13.</w:t>
      </w:r>
      <w:r>
        <w:rPr>
          <w:rFonts w:hint="eastAsia"/>
        </w:rPr>
        <w:t>Number of Children: ## {A13}</w:t>
      </w:r>
    </w:p>
    <w:p w14:paraId="655D95D6">
      <w:pPr>
        <w:rPr>
          <w:rFonts w:hint="eastAsia"/>
        </w:rPr>
      </w:pPr>
      <w:r>
        <w:rPr>
          <w:rFonts w:hint="eastAsia"/>
          <w:lang w:val="en-US" w:eastAsia="zh-CN"/>
        </w:rPr>
        <w:t>15.</w:t>
      </w:r>
      <w:r>
        <w:rPr>
          <w:rFonts w:hint="eastAsia"/>
        </w:rPr>
        <w:t>Current Living Arrangement: {A14} ① Living with Spouse and Children ② Living Only with Spouse ③ Living Only with Children ④ Living Alone ⑤ Other</w:t>
      </w:r>
    </w:p>
    <w:p w14:paraId="032BA820">
      <w:pPr>
        <w:rPr>
          <w:rFonts w:hint="eastAsia"/>
        </w:rPr>
      </w:pPr>
      <w:r>
        <w:rPr>
          <w:rFonts w:hint="eastAsia"/>
          <w:lang w:val="en-US" w:eastAsia="zh-CN"/>
        </w:rPr>
        <w:t>15.</w:t>
      </w:r>
      <w:r>
        <w:rPr>
          <w:rFonts w:hint="eastAsia"/>
        </w:rPr>
        <w:t>Can You Afford Daily Medical Expenses? (Excluding Major Illnesses): {A15} ① Yes ② Basically Yes ③ Some Difficulty ④ No</w:t>
      </w:r>
    </w:p>
    <w:p w14:paraId="6356E64B">
      <w:pPr>
        <w:rPr>
          <w:rFonts w:hint="eastAsia"/>
        </w:rPr>
      </w:pPr>
      <w:r>
        <w:rPr>
          <w:rFonts w:hint="eastAsia"/>
          <w:lang w:val="en-US" w:eastAsia="zh-CN"/>
        </w:rPr>
        <w:t>16.</w:t>
      </w:r>
      <w:r>
        <w:rPr>
          <w:rFonts w:hint="eastAsia"/>
        </w:rPr>
        <w:t>Do You Have Social Medical Insurance, Public-funded Medical Care, or Cooperative Medical Care?: {A16} ① Yes ② No</w:t>
      </w:r>
    </w:p>
    <w:p w14:paraId="3E3A7BE4">
      <w:pPr>
        <w:rPr>
          <w:rFonts w:hint="eastAsia"/>
        </w:rPr>
      </w:pPr>
    </w:p>
    <w:p w14:paraId="47D96DEE">
      <w:pPr>
        <w:rPr>
          <w:rFonts w:hint="eastAsia"/>
        </w:rPr>
      </w:pPr>
      <w:r>
        <w:rPr>
          <w:rFonts w:hint="eastAsia"/>
        </w:rPr>
        <w:t>II. Physical Condition</w:t>
      </w:r>
    </w:p>
    <w:p w14:paraId="2033741B">
      <w:pPr>
        <w:rPr>
          <w:rFonts w:hint="eastAsia"/>
        </w:rPr>
      </w:pPr>
      <w:r>
        <w:rPr>
          <w:rFonts w:hint="eastAsia"/>
          <w:lang w:val="en-US" w:eastAsia="zh-CN"/>
        </w:rPr>
        <w:t>17.</w:t>
      </w:r>
      <w:r>
        <w:rPr>
          <w:rFonts w:hint="eastAsia"/>
        </w:rPr>
        <w:t>Overall, How Do You Rate Your Physical Condition?: {A17} ① Very Good ② Good ③ Fair ④ Poor ⑤ Very Poor</w:t>
      </w:r>
    </w:p>
    <w:p w14:paraId="6156C8B9">
      <w:pPr>
        <w:rPr>
          <w:rFonts w:hint="eastAsia"/>
        </w:rPr>
      </w:pPr>
      <w:r>
        <w:rPr>
          <w:rFonts w:hint="eastAsia"/>
          <w:lang w:val="en-US" w:eastAsia="zh-CN"/>
        </w:rPr>
        <w:t>18.</w:t>
      </w:r>
      <w:r>
        <w:rPr>
          <w:rFonts w:hint="eastAsia"/>
        </w:rPr>
        <w:t>How Many Times Have You Seen a Doctor This Year?: {A18} ① Never Went ② Less Than 5 Times ③ 5-10 Times ④ More Than 10 Times</w:t>
      </w:r>
    </w:p>
    <w:p w14:paraId="05D2E05F">
      <w:pPr>
        <w:rPr>
          <w:rFonts w:hint="eastAsia"/>
        </w:rPr>
      </w:pPr>
      <w:r>
        <w:rPr>
          <w:rFonts w:hint="eastAsia"/>
          <w:lang w:val="en-US" w:eastAsia="zh-CN"/>
        </w:rPr>
        <w:t>19.</w:t>
      </w:r>
      <w:r>
        <w:rPr>
          <w:rFonts w:hint="eastAsia"/>
        </w:rPr>
        <w:t>Did You Have a Physical Examination at the Hospital This Year?: {A19} ① Yes ② No</w:t>
      </w:r>
    </w:p>
    <w:p w14:paraId="18C722B9">
      <w:pPr>
        <w:rPr>
          <w:rFonts w:hint="eastAsia"/>
        </w:rPr>
      </w:pPr>
      <w:r>
        <w:rPr>
          <w:rFonts w:hint="eastAsia"/>
          <w:lang w:val="en-US" w:eastAsia="zh-CN"/>
        </w:rPr>
        <w:t>20.</w:t>
      </w:r>
      <w:r>
        <w:rPr>
          <w:rFonts w:hint="eastAsia"/>
        </w:rPr>
        <w:t>Is It Convenient for You to Seek Medical Care at the Hospital?: {A20} ① Convenient (Jump to Question 22) ② Fairly Convenient (Jump to Question 22) ③ Average (Jump to Question 22) ④ Fairly Inconvenient ⑤ Inconvenient</w:t>
      </w:r>
    </w:p>
    <w:p w14:paraId="247F5BA4">
      <w:pPr>
        <w:rPr>
          <w:rFonts w:hint="eastAsia"/>
        </w:rPr>
      </w:pPr>
      <w:r>
        <w:rPr>
          <w:rFonts w:hint="eastAsia"/>
          <w:lang w:val="en-US" w:eastAsia="zh-CN"/>
        </w:rPr>
        <w:t>21.</w:t>
      </w:r>
      <w:r>
        <w:rPr>
          <w:rFonts w:hint="eastAsia"/>
        </w:rPr>
        <w:t>If Inconvenient, What Are the Reasons? (Multiple Choices)</w:t>
      </w:r>
    </w:p>
    <w:p w14:paraId="69CE2157">
      <w:pPr>
        <w:rPr>
          <w:rFonts w:hint="eastAsia"/>
        </w:rPr>
      </w:pPr>
      <w:r>
        <w:rPr>
          <w:rFonts w:hint="eastAsia"/>
          <w:lang w:val="en-US" w:eastAsia="zh-CN"/>
        </w:rPr>
        <w:t>21a1.</w:t>
      </w:r>
      <w:r>
        <w:rPr>
          <w:rFonts w:hint="eastAsia"/>
        </w:rPr>
        <w:t>Inconvenient Transportation {A21a1} ① Yes ② No</w:t>
      </w:r>
    </w:p>
    <w:p w14:paraId="7F2967C9">
      <w:pPr>
        <w:rPr>
          <w:rFonts w:hint="eastAsia"/>
        </w:rPr>
      </w:pPr>
      <w:r>
        <w:rPr>
          <w:rFonts w:hint="eastAsia"/>
          <w:lang w:val="en-US" w:eastAsia="zh-CN"/>
        </w:rPr>
        <w:t>21a2.</w:t>
      </w:r>
      <w:r>
        <w:rPr>
          <w:rFonts w:hint="eastAsia"/>
        </w:rPr>
        <w:t>No One to Accompany {A21a2} ① Yes ② No</w:t>
      </w:r>
    </w:p>
    <w:p w14:paraId="4D603B90">
      <w:pPr>
        <w:rPr>
          <w:rFonts w:hint="eastAsia"/>
        </w:rPr>
      </w:pPr>
      <w:r>
        <w:rPr>
          <w:rFonts w:hint="eastAsia"/>
          <w:lang w:val="en-US" w:eastAsia="zh-CN"/>
        </w:rPr>
        <w:t>21a3.</w:t>
      </w:r>
      <w:r>
        <w:rPr>
          <w:rFonts w:hint="eastAsia"/>
        </w:rPr>
        <w:t>Difficulty in Seeking Medical Care {A21a3} ① Yes ② No</w:t>
      </w:r>
    </w:p>
    <w:p w14:paraId="7975B0E0">
      <w:pPr>
        <w:rPr>
          <w:rFonts w:hint="eastAsia"/>
        </w:rPr>
      </w:pPr>
      <w:r>
        <w:rPr>
          <w:rFonts w:hint="eastAsia"/>
          <w:lang w:val="en-US" w:eastAsia="zh-CN"/>
        </w:rPr>
        <w:t>21a4.</w:t>
      </w:r>
      <w:r>
        <w:rPr>
          <w:rFonts w:hint="eastAsia"/>
        </w:rPr>
        <w:t>Unclear Which Department to Visit {A21a4} ① Yes ② No</w:t>
      </w:r>
    </w:p>
    <w:p w14:paraId="58C2BAEF">
      <w:pPr>
        <w:rPr>
          <w:rFonts w:hint="eastAsia"/>
        </w:rPr>
      </w:pPr>
      <w:r>
        <w:rPr>
          <w:rFonts w:hint="eastAsia"/>
          <w:lang w:val="en-US" w:eastAsia="zh-CN"/>
        </w:rPr>
        <w:t>21a5.</w:t>
      </w:r>
      <w:r>
        <w:rPr>
          <w:rFonts w:hint="eastAsia"/>
        </w:rPr>
        <w:t>Mobility Issues {A21a5} ① Yes ② No</w:t>
      </w:r>
    </w:p>
    <w:p w14:paraId="562E94A3">
      <w:pPr>
        <w:rPr>
          <w:rFonts w:hint="eastAsia"/>
        </w:rPr>
      </w:pPr>
      <w:r>
        <w:rPr>
          <w:rFonts w:hint="eastAsia"/>
          <w:lang w:val="en-US" w:eastAsia="zh-CN"/>
        </w:rPr>
        <w:t>21a6.</w:t>
      </w:r>
      <w:r>
        <w:rPr>
          <w:rFonts w:hint="eastAsia"/>
        </w:rPr>
        <w:t>Long Distance {A21a6} ① Yes ② No</w:t>
      </w:r>
    </w:p>
    <w:p w14:paraId="138F9F54">
      <w:pPr>
        <w:rPr>
          <w:rFonts w:hint="eastAsia"/>
        </w:rPr>
      </w:pPr>
      <w:r>
        <w:rPr>
          <w:rFonts w:hint="eastAsia"/>
          <w:lang w:val="en-US" w:eastAsia="zh-CN"/>
        </w:rPr>
        <w:t>21a7.</w:t>
      </w:r>
      <w:r>
        <w:rPr>
          <w:rFonts w:hint="eastAsia"/>
        </w:rPr>
        <w:t>Other (Please Specify): __________ {A21a7}</w:t>
      </w:r>
    </w:p>
    <w:p w14:paraId="2D38473D">
      <w:pPr>
        <w:rPr>
          <w:rFonts w:hint="eastAsia"/>
        </w:rPr>
      </w:pPr>
      <w:r>
        <w:rPr>
          <w:rFonts w:hint="eastAsia"/>
          <w:lang w:val="en-US" w:eastAsia="zh-CN"/>
        </w:rPr>
        <w:t>22.</w:t>
      </w:r>
      <w:r>
        <w:rPr>
          <w:rFonts w:hint="eastAsia"/>
        </w:rPr>
        <w:t>Do You Suffer from Any of the Following Diseases? (Multiple Choices)</w:t>
      </w:r>
    </w:p>
    <w:p w14:paraId="2AD64E99">
      <w:pPr>
        <w:rPr>
          <w:rFonts w:hint="eastAsia"/>
        </w:rPr>
      </w:pPr>
      <w:r>
        <w:rPr>
          <w:rFonts w:hint="eastAsia"/>
          <w:lang w:val="en-US" w:eastAsia="zh-CN"/>
        </w:rPr>
        <w:t>22a1.</w:t>
      </w:r>
      <w:r>
        <w:rPr>
          <w:rFonts w:hint="eastAsia"/>
        </w:rPr>
        <w:t>Hypertension {A22a1} ① Yes ② No</w:t>
      </w:r>
    </w:p>
    <w:p w14:paraId="62B1A2DD">
      <w:pPr>
        <w:rPr>
          <w:rFonts w:hint="eastAsia"/>
        </w:rPr>
      </w:pPr>
      <w:r>
        <w:rPr>
          <w:rFonts w:hint="eastAsia"/>
          <w:lang w:val="en-US" w:eastAsia="zh-CN"/>
        </w:rPr>
        <w:t>22a2.</w:t>
      </w:r>
      <w:r>
        <w:rPr>
          <w:rFonts w:hint="eastAsia"/>
        </w:rPr>
        <w:t>Heart Disease {A22a2} ① Yes ② No</w:t>
      </w:r>
    </w:p>
    <w:p w14:paraId="49D36A75">
      <w:pPr>
        <w:rPr>
          <w:rFonts w:hint="eastAsia"/>
        </w:rPr>
      </w:pPr>
      <w:r>
        <w:rPr>
          <w:rFonts w:hint="eastAsia"/>
          <w:lang w:val="en-US" w:eastAsia="zh-CN"/>
        </w:rPr>
        <w:t>22a3.</w:t>
      </w:r>
      <w:r>
        <w:rPr>
          <w:rFonts w:hint="eastAsia"/>
        </w:rPr>
        <w:t>Malignant Tumor {A22a3} ① Yes ② No</w:t>
      </w:r>
    </w:p>
    <w:p w14:paraId="53F1A2A3">
      <w:pPr>
        <w:rPr>
          <w:rFonts w:hint="eastAsia"/>
        </w:rPr>
      </w:pPr>
      <w:r>
        <w:rPr>
          <w:rFonts w:hint="eastAsia"/>
          <w:lang w:val="en-US" w:eastAsia="zh-CN"/>
        </w:rPr>
        <w:t>22a4.</w:t>
      </w:r>
      <w:r>
        <w:rPr>
          <w:rFonts w:hint="eastAsia"/>
        </w:rPr>
        <w:t>Diabetes {A22a4} ① Yes ② No</w:t>
      </w:r>
    </w:p>
    <w:p w14:paraId="224CC60E">
      <w:pPr>
        <w:rPr>
          <w:rFonts w:hint="eastAsia"/>
        </w:rPr>
      </w:pPr>
      <w:r>
        <w:rPr>
          <w:rFonts w:hint="eastAsia"/>
          <w:lang w:val="en-US" w:eastAsia="zh-CN"/>
        </w:rPr>
        <w:t>22a5.</w:t>
      </w:r>
      <w:r>
        <w:rPr>
          <w:rFonts w:hint="eastAsia"/>
        </w:rPr>
        <w:t>Lung Disease {A22a5} ① Yes ② No</w:t>
      </w:r>
    </w:p>
    <w:p w14:paraId="7B79E90D">
      <w:pPr>
        <w:rPr>
          <w:rFonts w:hint="eastAsia"/>
        </w:rPr>
      </w:pPr>
      <w:r>
        <w:rPr>
          <w:rFonts w:hint="eastAsia"/>
          <w:lang w:val="en-US" w:eastAsia="zh-CN"/>
        </w:rPr>
        <w:t>22a6.</w:t>
      </w:r>
      <w:r>
        <w:rPr>
          <w:rFonts w:hint="eastAsia"/>
        </w:rPr>
        <w:t>Abnormal Blood Lipids {A22a6} ① Yes ② No</w:t>
      </w:r>
    </w:p>
    <w:p w14:paraId="73F7709E">
      <w:pPr>
        <w:rPr>
          <w:rFonts w:hint="eastAsia"/>
        </w:rPr>
      </w:pPr>
      <w:r>
        <w:rPr>
          <w:rFonts w:hint="eastAsia"/>
          <w:lang w:val="en-US" w:eastAsia="zh-CN"/>
        </w:rPr>
        <w:t>22a7.</w:t>
      </w:r>
      <w:r>
        <w:rPr>
          <w:rFonts w:hint="eastAsia"/>
        </w:rPr>
        <w:t>Eye Disease {A22a7} ① Yes ② No</w:t>
      </w:r>
    </w:p>
    <w:p w14:paraId="48BBFEF8">
      <w:pPr>
        <w:rPr>
          <w:rFonts w:hint="eastAsia"/>
        </w:rPr>
      </w:pPr>
      <w:r>
        <w:rPr>
          <w:rFonts w:hint="eastAsia"/>
          <w:lang w:val="en-US" w:eastAsia="zh-CN"/>
        </w:rPr>
        <w:t>22a8.</w:t>
      </w:r>
      <w:r>
        <w:rPr>
          <w:rFonts w:hint="eastAsia"/>
        </w:rPr>
        <w:t>Physical Disability {A22a8} ① Yes ② No</w:t>
      </w:r>
    </w:p>
    <w:p w14:paraId="6061A6DB">
      <w:pPr>
        <w:rPr>
          <w:rFonts w:hint="eastAsia"/>
        </w:rPr>
      </w:pPr>
      <w:r>
        <w:rPr>
          <w:rFonts w:hint="eastAsia"/>
          <w:lang w:val="en-US" w:eastAsia="zh-CN"/>
        </w:rPr>
        <w:t>22a9.</w:t>
      </w:r>
      <w:r>
        <w:rPr>
          <w:rFonts w:hint="eastAsia"/>
        </w:rPr>
        <w:t>Stroke {A22a9} ① Yes ② No</w:t>
      </w:r>
    </w:p>
    <w:p w14:paraId="106425D4">
      <w:pPr>
        <w:rPr>
          <w:rFonts w:hint="eastAsia"/>
        </w:rPr>
      </w:pPr>
      <w:r>
        <w:rPr>
          <w:rFonts w:hint="eastAsia"/>
          <w:lang w:val="en-US" w:eastAsia="zh-CN"/>
        </w:rPr>
        <w:t>22a10.</w:t>
      </w:r>
      <w:r>
        <w:rPr>
          <w:rFonts w:hint="eastAsia"/>
        </w:rPr>
        <w:t>Cognitive Impairment (Dementia) {A22a10} ① Yes ② No</w:t>
      </w:r>
    </w:p>
    <w:p w14:paraId="2FD14030">
      <w:pPr>
        <w:rPr>
          <w:rFonts w:hint="eastAsia"/>
        </w:rPr>
      </w:pPr>
      <w:r>
        <w:rPr>
          <w:rFonts w:hint="eastAsia"/>
          <w:lang w:val="en-US" w:eastAsia="zh-CN"/>
        </w:rPr>
        <w:t>22a11.</w:t>
      </w:r>
      <w:r>
        <w:rPr>
          <w:rFonts w:hint="eastAsia"/>
        </w:rPr>
        <w:t>Mental Disorder {A22a11} ① Yes ② No</w:t>
      </w:r>
    </w:p>
    <w:p w14:paraId="5F1DF75C">
      <w:pPr>
        <w:rPr>
          <w:rFonts w:hint="eastAsia"/>
        </w:rPr>
      </w:pPr>
      <w:r>
        <w:rPr>
          <w:rFonts w:hint="eastAsia"/>
          <w:lang w:val="en-US" w:eastAsia="zh-CN"/>
        </w:rPr>
        <w:t>22a12.</w:t>
      </w:r>
      <w:r>
        <w:rPr>
          <w:rFonts w:hint="eastAsia"/>
        </w:rPr>
        <w:t>Parkinson's Disease {A22a12} ① Yes ② No</w:t>
      </w:r>
    </w:p>
    <w:p w14:paraId="1E5821EC">
      <w:pPr>
        <w:rPr>
          <w:rFonts w:hint="eastAsia"/>
        </w:rPr>
      </w:pPr>
      <w:r>
        <w:rPr>
          <w:rFonts w:hint="eastAsia"/>
          <w:lang w:val="en-US" w:eastAsia="zh-CN"/>
        </w:rPr>
        <w:t>22a13.</w:t>
      </w:r>
      <w:r>
        <w:rPr>
          <w:rFonts w:hint="eastAsia"/>
        </w:rPr>
        <w:t>Other (Please Specify): __________ {A22a13}</w:t>
      </w:r>
    </w:p>
    <w:p w14:paraId="19003D89">
      <w:pPr>
        <w:rPr>
          <w:rFonts w:hint="eastAsia"/>
        </w:rPr>
      </w:pPr>
      <w:r>
        <w:rPr>
          <w:rFonts w:hint="eastAsia"/>
          <w:lang w:val="en-US" w:eastAsia="zh-CN"/>
        </w:rPr>
        <w:t>23.</w:t>
      </w:r>
      <w:r>
        <w:rPr>
          <w:rFonts w:hint="eastAsia"/>
        </w:rPr>
        <w:t>Do You Experience Any of the Following Symptoms? (Multiple Choices)</w:t>
      </w:r>
    </w:p>
    <w:p w14:paraId="65D5184D">
      <w:pPr>
        <w:rPr>
          <w:rFonts w:hint="eastAsia"/>
        </w:rPr>
      </w:pPr>
      <w:r>
        <w:rPr>
          <w:rFonts w:hint="eastAsia"/>
          <w:lang w:val="en-US" w:eastAsia="zh-CN"/>
        </w:rPr>
        <w:t>23a1.</w:t>
      </w:r>
      <w:r>
        <w:rPr>
          <w:rFonts w:hint="eastAsia"/>
        </w:rPr>
        <w:t>Memory Loss {A23a1} ① Yes ② No</w:t>
      </w:r>
    </w:p>
    <w:p w14:paraId="3FB0D337">
      <w:pPr>
        <w:rPr>
          <w:rFonts w:hint="eastAsia"/>
        </w:rPr>
      </w:pPr>
      <w:r>
        <w:rPr>
          <w:rFonts w:hint="eastAsia"/>
          <w:lang w:val="en-US" w:eastAsia="zh-CN"/>
        </w:rPr>
        <w:t>23a2.</w:t>
      </w:r>
      <w:r>
        <w:rPr>
          <w:rFonts w:hint="eastAsia"/>
        </w:rPr>
        <w:t>Mental Confusion {A23a2} ① Yes ② No</w:t>
      </w:r>
    </w:p>
    <w:p w14:paraId="3477722C">
      <w:pPr>
        <w:rPr>
          <w:rFonts w:hint="eastAsia"/>
        </w:rPr>
      </w:pPr>
      <w:r>
        <w:rPr>
          <w:rFonts w:hint="eastAsia"/>
          <w:lang w:val="en-US" w:eastAsia="zh-CN"/>
        </w:rPr>
        <w:t>23a3.</w:t>
      </w:r>
      <w:r>
        <w:rPr>
          <w:rFonts w:hint="eastAsia"/>
        </w:rPr>
        <w:t>Visual Impairment {A23a3} ① Yes ② No</w:t>
      </w:r>
    </w:p>
    <w:p w14:paraId="3EDC75BA">
      <w:pPr>
        <w:rPr>
          <w:rFonts w:hint="eastAsia"/>
        </w:rPr>
      </w:pPr>
      <w:r>
        <w:rPr>
          <w:rFonts w:hint="eastAsia"/>
          <w:lang w:val="en-US" w:eastAsia="zh-CN"/>
        </w:rPr>
        <w:t>23a4.</w:t>
      </w:r>
      <w:r>
        <w:rPr>
          <w:rFonts w:hint="eastAsia"/>
        </w:rPr>
        <w:t>Hearing Impairment {A23a4} ① Yes ② No</w:t>
      </w:r>
    </w:p>
    <w:p w14:paraId="174C2DED">
      <w:pPr>
        <w:rPr>
          <w:rFonts w:hint="eastAsia"/>
        </w:rPr>
      </w:pPr>
      <w:r>
        <w:rPr>
          <w:rFonts w:hint="eastAsia"/>
          <w:lang w:val="en-US" w:eastAsia="zh-CN"/>
        </w:rPr>
        <w:t>23a5.</w:t>
      </w:r>
      <w:r>
        <w:rPr>
          <w:rFonts w:hint="eastAsia"/>
        </w:rPr>
        <w:t>Difficulty Walking {A23a5} ① Yes ② No</w:t>
      </w:r>
    </w:p>
    <w:p w14:paraId="17304C6C">
      <w:pPr>
        <w:rPr>
          <w:rFonts w:hint="eastAsia"/>
        </w:rPr>
      </w:pPr>
      <w:r>
        <w:rPr>
          <w:rFonts w:hint="eastAsia"/>
          <w:lang w:val="en-US" w:eastAsia="zh-CN"/>
        </w:rPr>
        <w:t>23a6.</w:t>
      </w:r>
      <w:r>
        <w:rPr>
          <w:rFonts w:hint="eastAsia"/>
        </w:rPr>
        <w:t>Difficulty Eating {A23a6} ① Yes ② No</w:t>
      </w:r>
    </w:p>
    <w:p w14:paraId="2373C888">
      <w:pPr>
        <w:rPr>
          <w:rFonts w:hint="eastAsia"/>
        </w:rPr>
      </w:pPr>
      <w:r>
        <w:rPr>
          <w:rFonts w:hint="eastAsia"/>
          <w:lang w:val="en-US" w:eastAsia="zh-CN"/>
        </w:rPr>
        <w:t>23a7.</w:t>
      </w:r>
      <w:r>
        <w:rPr>
          <w:rFonts w:hint="eastAsia"/>
        </w:rPr>
        <w:t>Other Health Issues (Please Specify): __________ {A23a7}</w:t>
      </w:r>
    </w:p>
    <w:p w14:paraId="22B369CA">
      <w:pPr>
        <w:rPr>
          <w:rFonts w:hint="eastAsia"/>
        </w:rPr>
      </w:pPr>
      <w:r>
        <w:rPr>
          <w:rFonts w:hint="eastAsia"/>
          <w:lang w:val="en-US" w:eastAsia="zh-CN"/>
        </w:rPr>
        <w:t>24.</w:t>
      </w:r>
      <w:r>
        <w:rPr>
          <w:rFonts w:hint="eastAsia"/>
        </w:rPr>
        <w:t>In the Past Three Months, Have You Had Difficulty Performing Any of the Following Activities? (Multiple Choices)</w:t>
      </w:r>
    </w:p>
    <w:p w14:paraId="6936738B">
      <w:pPr>
        <w:rPr>
          <w:rFonts w:hint="eastAsia"/>
        </w:rPr>
      </w:pPr>
      <w:r>
        <w:rPr>
          <w:rFonts w:hint="eastAsia"/>
          <w:lang w:val="en-US" w:eastAsia="zh-CN"/>
        </w:rPr>
        <w:t>24a1.</w:t>
      </w:r>
      <w:r>
        <w:rPr>
          <w:rFonts w:hint="eastAsia"/>
        </w:rPr>
        <w:t>Eating {A24a1} ① Yes ② No</w:t>
      </w:r>
    </w:p>
    <w:p w14:paraId="72A425EC">
      <w:pPr>
        <w:rPr>
          <w:rFonts w:hint="eastAsia"/>
        </w:rPr>
      </w:pPr>
      <w:r>
        <w:rPr>
          <w:rFonts w:hint="eastAsia"/>
          <w:lang w:val="en-US" w:eastAsia="zh-CN"/>
        </w:rPr>
        <w:t>24a2.</w:t>
      </w:r>
      <w:r>
        <w:rPr>
          <w:rFonts w:hint="eastAsia"/>
        </w:rPr>
        <w:t>Bathing {A24a2} ① Yes ② No</w:t>
      </w:r>
    </w:p>
    <w:p w14:paraId="7AACD9CC">
      <w:pPr>
        <w:rPr>
          <w:rFonts w:hint="eastAsia"/>
        </w:rPr>
      </w:pPr>
      <w:r>
        <w:rPr>
          <w:rFonts w:hint="eastAsia"/>
          <w:lang w:val="en-US" w:eastAsia="zh-CN"/>
        </w:rPr>
        <w:t>24a3.</w:t>
      </w:r>
      <w:r>
        <w:rPr>
          <w:rFonts w:hint="eastAsia"/>
        </w:rPr>
        <w:t>Getting In/Out of Bed {A24a3} ① Yes ② No</w:t>
      </w:r>
    </w:p>
    <w:p w14:paraId="775EF669">
      <w:pPr>
        <w:rPr>
          <w:rFonts w:hint="eastAsia"/>
        </w:rPr>
      </w:pPr>
      <w:r>
        <w:rPr>
          <w:rFonts w:hint="eastAsia"/>
          <w:lang w:val="en-US" w:eastAsia="zh-CN"/>
        </w:rPr>
        <w:t>24a4.</w:t>
      </w:r>
      <w:r>
        <w:rPr>
          <w:rFonts w:hint="eastAsia"/>
        </w:rPr>
        <w:t>Dressing {A24a4} ① Yes ② No</w:t>
      </w:r>
    </w:p>
    <w:p w14:paraId="37BB7445">
      <w:pPr>
        <w:rPr>
          <w:rFonts w:hint="eastAsia"/>
        </w:rPr>
      </w:pPr>
      <w:r>
        <w:rPr>
          <w:rFonts w:hint="eastAsia"/>
          <w:lang w:val="en-US" w:eastAsia="zh-CN"/>
        </w:rPr>
        <w:t>24a5.</w:t>
      </w:r>
      <w:r>
        <w:rPr>
          <w:rFonts w:hint="eastAsia"/>
        </w:rPr>
        <w:t>Cleaning the House {A24a5} ① Yes ② No</w:t>
      </w:r>
    </w:p>
    <w:p w14:paraId="32FE4E4E">
      <w:pPr>
        <w:rPr>
          <w:rFonts w:hint="eastAsia"/>
        </w:rPr>
      </w:pPr>
      <w:r>
        <w:rPr>
          <w:rFonts w:hint="eastAsia"/>
          <w:lang w:val="en-US" w:eastAsia="zh-CN"/>
        </w:rPr>
        <w:t>24a6.</w:t>
      </w:r>
      <w:r>
        <w:rPr>
          <w:rFonts w:hint="eastAsia"/>
        </w:rPr>
        <w:t>Walking Indoors {A24a6} ① Yes ② No</w:t>
      </w:r>
    </w:p>
    <w:p w14:paraId="624FAD00">
      <w:pPr>
        <w:rPr>
          <w:rFonts w:hint="eastAsia"/>
        </w:rPr>
      </w:pPr>
      <w:r>
        <w:rPr>
          <w:rFonts w:hint="eastAsia"/>
          <w:lang w:val="en-US" w:eastAsia="zh-CN"/>
        </w:rPr>
        <w:t>24a7.</w:t>
      </w:r>
      <w:r>
        <w:rPr>
          <w:rFonts w:hint="eastAsia"/>
        </w:rPr>
        <w:t>Using the Toilet {A24a7} ① Yes ② No</w:t>
      </w:r>
    </w:p>
    <w:p w14:paraId="502A47DF">
      <w:pPr>
        <w:rPr>
          <w:rFonts w:hint="eastAsia"/>
        </w:rPr>
      </w:pPr>
      <w:r>
        <w:rPr>
          <w:rFonts w:hint="eastAsia"/>
          <w:lang w:val="en-US" w:eastAsia="zh-CN"/>
        </w:rPr>
        <w:t>24a8.</w:t>
      </w:r>
      <w:r>
        <w:rPr>
          <w:rFonts w:hint="eastAsia"/>
        </w:rPr>
        <w:t>Buying Groceries {A24a8} ① Yes ② No</w:t>
      </w:r>
    </w:p>
    <w:p w14:paraId="1C4E76F3">
      <w:pPr>
        <w:rPr>
          <w:rFonts w:hint="eastAsia"/>
        </w:rPr>
      </w:pPr>
    </w:p>
    <w:p w14:paraId="6B8C1244">
      <w:pPr>
        <w:rPr>
          <w:rFonts w:hint="eastAsia"/>
        </w:rPr>
      </w:pPr>
      <w:r>
        <w:rPr>
          <w:rFonts w:hint="eastAsia"/>
        </w:rPr>
        <w:t>III. Diet and Lifestyle</w:t>
      </w:r>
    </w:p>
    <w:p w14:paraId="470A7020">
      <w:pPr>
        <w:rPr>
          <w:rFonts w:hint="eastAsia"/>
        </w:rPr>
      </w:pPr>
      <w:r>
        <w:rPr>
          <w:rFonts w:hint="eastAsia"/>
          <w:lang w:val="en-US" w:eastAsia="zh-CN"/>
        </w:rPr>
        <w:t>25.</w:t>
      </w:r>
      <w:r>
        <w:rPr>
          <w:rFonts w:hint="eastAsia"/>
        </w:rPr>
        <w:t>How Many Hours of Sleep Do You Get Daily?: {A25} ## hours</w:t>
      </w:r>
    </w:p>
    <w:p w14:paraId="002B2047">
      <w:pPr>
        <w:rPr>
          <w:rFonts w:hint="eastAsia"/>
        </w:rPr>
      </w:pPr>
      <w:r>
        <w:rPr>
          <w:rFonts w:hint="eastAsia"/>
          <w:lang w:val="en-US" w:eastAsia="zh-CN"/>
        </w:rPr>
        <w:t>26.</w:t>
      </w:r>
      <w:r>
        <w:rPr>
          <w:rFonts w:hint="eastAsia"/>
        </w:rPr>
        <w:t>Do You Currently Smoke?: {A26} ① Currently Smoke ② Have Quit Smoking ③ Never Smoked</w:t>
      </w:r>
    </w:p>
    <w:p w14:paraId="4CAC5DCD">
      <w:pPr>
        <w:rPr>
          <w:rFonts w:hint="eastAsia"/>
        </w:rPr>
      </w:pPr>
      <w:r>
        <w:rPr>
          <w:rFonts w:hint="eastAsia"/>
          <w:lang w:val="en-US" w:eastAsia="zh-CN"/>
        </w:rPr>
        <w:t>27.</w:t>
      </w:r>
      <w:r>
        <w:rPr>
          <w:rFonts w:hint="eastAsia"/>
        </w:rPr>
        <w:t>What Is Your Current Alcohol Consumption?: {A27} ① Drank Beer, Spirits, or Other Alcoholic Beverages in the Past Year ② Never Drink</w:t>
      </w:r>
    </w:p>
    <w:p w14:paraId="0B370276">
      <w:pPr>
        <w:rPr>
          <w:rFonts w:hint="eastAsia"/>
        </w:rPr>
      </w:pPr>
      <w:r>
        <w:rPr>
          <w:rFonts w:hint="eastAsia"/>
          <w:lang w:val="en-US" w:eastAsia="zh-CN"/>
        </w:rPr>
        <w:t>28.</w:t>
      </w:r>
      <w:r>
        <w:rPr>
          <w:rFonts w:hint="eastAsia"/>
        </w:rPr>
        <w:t>Do You Exercise Regularly?: {A28} ① No Exercise ② 1-3 Times per Week ③ 4 Times or More per Week</w:t>
      </w:r>
    </w:p>
    <w:p w14:paraId="69F324E5">
      <w:pPr>
        <w:rPr>
          <w:rFonts w:hint="eastAsia"/>
        </w:rPr>
      </w:pPr>
      <w:r>
        <w:rPr>
          <w:rFonts w:hint="eastAsia"/>
          <w:lang w:val="en-US" w:eastAsia="zh-CN"/>
        </w:rPr>
        <w:t>29.</w:t>
      </w:r>
      <w:r>
        <w:rPr>
          <w:rFonts w:hint="eastAsia"/>
        </w:rPr>
        <w:t>What Is Your Breakfast Habit?: {A29} ① Eat Every Day ② Do Not Eat Every Day</w:t>
      </w:r>
    </w:p>
    <w:p w14:paraId="54F1B57E">
      <w:pPr>
        <w:rPr>
          <w:rFonts w:hint="eastAsia"/>
        </w:rPr>
      </w:pPr>
      <w:r>
        <w:rPr>
          <w:rFonts w:hint="eastAsia"/>
          <w:lang w:val="en-US" w:eastAsia="zh-CN"/>
        </w:rPr>
        <w:t>30.</w:t>
      </w:r>
      <w:r>
        <w:rPr>
          <w:rFonts w:hint="eastAsia"/>
        </w:rPr>
        <w:t>Do You Drink Water Before Breakfast?: {A30} ① Yes ② No</w:t>
      </w:r>
    </w:p>
    <w:p w14:paraId="3E319EAD">
      <w:pPr>
        <w:rPr>
          <w:rFonts w:hint="eastAsia"/>
        </w:rPr>
      </w:pPr>
      <w:r>
        <w:rPr>
          <w:rFonts w:hint="eastAsia"/>
          <w:lang w:val="en-US" w:eastAsia="zh-CN"/>
        </w:rPr>
        <w:t>31.</w:t>
      </w:r>
      <w:r>
        <w:rPr>
          <w:rFonts w:hint="eastAsia"/>
        </w:rPr>
        <w:t>Do You Have a Snack After Dinner?: {A31} ① Yes ② No</w:t>
      </w:r>
    </w:p>
    <w:p w14:paraId="20BEBA6F">
      <w:pPr>
        <w:rPr>
          <w:rFonts w:hint="eastAsia"/>
        </w:rPr>
      </w:pPr>
      <w:r>
        <w:rPr>
          <w:rFonts w:hint="eastAsia"/>
          <w:lang w:val="en-US" w:eastAsia="zh-CN"/>
        </w:rPr>
        <w:t>32.</w:t>
      </w:r>
      <w:r>
        <w:rPr>
          <w:rFonts w:hint="eastAsia"/>
        </w:rPr>
        <w:t>What Is Your Current Dietary Taste Preference?: {A32} ① Light ② Moderate ③ Heavy</w:t>
      </w:r>
    </w:p>
    <w:p w14:paraId="2F3049C6">
      <w:pPr>
        <w:rPr>
          <w:rFonts w:hint="eastAsia"/>
        </w:rPr>
      </w:pPr>
      <w:r>
        <w:rPr>
          <w:rFonts w:hint="eastAsia"/>
          <w:lang w:val="en-US" w:eastAsia="zh-CN"/>
        </w:rPr>
        <w:t>33.</w:t>
      </w:r>
      <w:r>
        <w:rPr>
          <w:rFonts w:hint="eastAsia"/>
        </w:rPr>
        <w:t>How Much Water Do You Drink Daily?: {A33} ① 1.5 Liters or More ② Less than 1.5 Liters</w:t>
      </w:r>
    </w:p>
    <w:p w14:paraId="45D27983">
      <w:pPr>
        <w:rPr>
          <w:rFonts w:hint="eastAsia"/>
        </w:rPr>
      </w:pPr>
      <w:r>
        <w:rPr>
          <w:rFonts w:hint="eastAsia"/>
          <w:lang w:val="en-US" w:eastAsia="zh-CN"/>
        </w:rPr>
        <w:t>34.</w:t>
      </w:r>
      <w:r>
        <w:rPr>
          <w:rFonts w:hint="eastAsia"/>
        </w:rPr>
        <w:t>What Time Do You Have Lunch?: {A34} ① Before 12 PM ② After 12 PM</w:t>
      </w:r>
    </w:p>
    <w:p w14:paraId="6C2F63D4">
      <w:pPr>
        <w:rPr>
          <w:rFonts w:hint="eastAsia"/>
        </w:rPr>
      </w:pPr>
      <w:r>
        <w:rPr>
          <w:rFonts w:hint="eastAsia"/>
          <w:lang w:val="en-US" w:eastAsia="zh-CN"/>
        </w:rPr>
        <w:t>35.</w:t>
      </w:r>
      <w:r>
        <w:rPr>
          <w:rFonts w:hint="eastAsia"/>
        </w:rPr>
        <w:t>What Is Your Current Daily Fat Intake?: {A35} ① ≤25g/d ② 25-35g/d ③ &gt;35g/d</w:t>
      </w:r>
    </w:p>
    <w:p w14:paraId="79C43CE0">
      <w:r>
        <w:rPr>
          <w:rFonts w:hint="eastAsia"/>
          <w:lang w:val="en-US" w:eastAsia="zh-CN"/>
        </w:rPr>
        <w:t>36.</w:t>
      </w:r>
      <w:r>
        <w:rPr>
          <w:rFonts w:hint="eastAsia"/>
        </w:rPr>
        <w:t>Compared to 10 Years Ago, How Has Your Dietary Taste Changed?: {A36} ① Became Saltier ② Became Lighter ③ No Significant Chang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53376E"/>
    <w:rsid w:val="00310617"/>
    <w:rsid w:val="004D09B0"/>
    <w:rsid w:val="00C82414"/>
    <w:rsid w:val="00DD3C21"/>
    <w:rsid w:val="01CF535F"/>
    <w:rsid w:val="01F53570"/>
    <w:rsid w:val="02581628"/>
    <w:rsid w:val="025E5947"/>
    <w:rsid w:val="02E70871"/>
    <w:rsid w:val="031F7DAB"/>
    <w:rsid w:val="03544E4A"/>
    <w:rsid w:val="03722DA5"/>
    <w:rsid w:val="03AA1EF9"/>
    <w:rsid w:val="03C0514C"/>
    <w:rsid w:val="043A0E26"/>
    <w:rsid w:val="047A41D6"/>
    <w:rsid w:val="0487756F"/>
    <w:rsid w:val="04A173C0"/>
    <w:rsid w:val="0553798B"/>
    <w:rsid w:val="05991208"/>
    <w:rsid w:val="062A0690"/>
    <w:rsid w:val="06347266"/>
    <w:rsid w:val="07186DBE"/>
    <w:rsid w:val="073136F0"/>
    <w:rsid w:val="07747A4F"/>
    <w:rsid w:val="07901F0A"/>
    <w:rsid w:val="07946FDC"/>
    <w:rsid w:val="07A66285"/>
    <w:rsid w:val="084556EB"/>
    <w:rsid w:val="08576379"/>
    <w:rsid w:val="086B2DEA"/>
    <w:rsid w:val="08883BFE"/>
    <w:rsid w:val="08961F1E"/>
    <w:rsid w:val="08B84D5E"/>
    <w:rsid w:val="08C005D9"/>
    <w:rsid w:val="08F754B2"/>
    <w:rsid w:val="09374D1C"/>
    <w:rsid w:val="09612901"/>
    <w:rsid w:val="09712B9A"/>
    <w:rsid w:val="099C2E8B"/>
    <w:rsid w:val="09CE69A4"/>
    <w:rsid w:val="09CF48F3"/>
    <w:rsid w:val="09D43ABE"/>
    <w:rsid w:val="0A0B60C4"/>
    <w:rsid w:val="0A3C3ED0"/>
    <w:rsid w:val="0A6301B2"/>
    <w:rsid w:val="0A8163B1"/>
    <w:rsid w:val="0A8337C0"/>
    <w:rsid w:val="0AFB10D6"/>
    <w:rsid w:val="0B0F32E1"/>
    <w:rsid w:val="0B792199"/>
    <w:rsid w:val="0B7D3F8D"/>
    <w:rsid w:val="0B8827BC"/>
    <w:rsid w:val="0B8B3DF0"/>
    <w:rsid w:val="0BA5127F"/>
    <w:rsid w:val="0BAE591C"/>
    <w:rsid w:val="0C0B2B79"/>
    <w:rsid w:val="0C5D7119"/>
    <w:rsid w:val="0C6520B3"/>
    <w:rsid w:val="0CD572F5"/>
    <w:rsid w:val="0D16782C"/>
    <w:rsid w:val="0D2D7FD3"/>
    <w:rsid w:val="0D6149B4"/>
    <w:rsid w:val="0D633212"/>
    <w:rsid w:val="0D8A0003"/>
    <w:rsid w:val="0DCD782F"/>
    <w:rsid w:val="0DD40855"/>
    <w:rsid w:val="0E115E64"/>
    <w:rsid w:val="0E6C579C"/>
    <w:rsid w:val="0E901B62"/>
    <w:rsid w:val="0EB54B0B"/>
    <w:rsid w:val="0F46258C"/>
    <w:rsid w:val="0F6D6EF0"/>
    <w:rsid w:val="0FE4461C"/>
    <w:rsid w:val="10B55E12"/>
    <w:rsid w:val="10BA0C15"/>
    <w:rsid w:val="10EC1C6A"/>
    <w:rsid w:val="11002DF1"/>
    <w:rsid w:val="111027CB"/>
    <w:rsid w:val="114D1E49"/>
    <w:rsid w:val="11550245"/>
    <w:rsid w:val="118647AF"/>
    <w:rsid w:val="11895D60"/>
    <w:rsid w:val="118D7C08"/>
    <w:rsid w:val="11B34BA5"/>
    <w:rsid w:val="11F01841"/>
    <w:rsid w:val="124147BB"/>
    <w:rsid w:val="124B7F35"/>
    <w:rsid w:val="125B2E79"/>
    <w:rsid w:val="127B1010"/>
    <w:rsid w:val="127D3CF1"/>
    <w:rsid w:val="1294310D"/>
    <w:rsid w:val="12A67E01"/>
    <w:rsid w:val="12B7338F"/>
    <w:rsid w:val="12F2646D"/>
    <w:rsid w:val="131459F4"/>
    <w:rsid w:val="13CF3264"/>
    <w:rsid w:val="13FD0059"/>
    <w:rsid w:val="14713327"/>
    <w:rsid w:val="1475048D"/>
    <w:rsid w:val="14BA652C"/>
    <w:rsid w:val="14BB1665"/>
    <w:rsid w:val="14C562B8"/>
    <w:rsid w:val="14D62B18"/>
    <w:rsid w:val="14F76F95"/>
    <w:rsid w:val="15045AB0"/>
    <w:rsid w:val="151D24C8"/>
    <w:rsid w:val="151F79F6"/>
    <w:rsid w:val="15372E26"/>
    <w:rsid w:val="15642C57"/>
    <w:rsid w:val="156F3BE4"/>
    <w:rsid w:val="15793FDC"/>
    <w:rsid w:val="15D86682"/>
    <w:rsid w:val="1626403B"/>
    <w:rsid w:val="165B01B9"/>
    <w:rsid w:val="16692680"/>
    <w:rsid w:val="167A3106"/>
    <w:rsid w:val="16892DFD"/>
    <w:rsid w:val="1694500C"/>
    <w:rsid w:val="169E0E4F"/>
    <w:rsid w:val="17391BB8"/>
    <w:rsid w:val="17500165"/>
    <w:rsid w:val="17E54150"/>
    <w:rsid w:val="18127E9B"/>
    <w:rsid w:val="181F01D7"/>
    <w:rsid w:val="18214D52"/>
    <w:rsid w:val="182D5D60"/>
    <w:rsid w:val="186072E9"/>
    <w:rsid w:val="18892339"/>
    <w:rsid w:val="18C72A7D"/>
    <w:rsid w:val="18DC1B58"/>
    <w:rsid w:val="18F12C47"/>
    <w:rsid w:val="18F81A1E"/>
    <w:rsid w:val="193C1C55"/>
    <w:rsid w:val="19EF36D5"/>
    <w:rsid w:val="1A3A40F6"/>
    <w:rsid w:val="1A3B18DB"/>
    <w:rsid w:val="1AF34F1A"/>
    <w:rsid w:val="1B4F332F"/>
    <w:rsid w:val="1B5130A8"/>
    <w:rsid w:val="1B5559DD"/>
    <w:rsid w:val="1B56325B"/>
    <w:rsid w:val="1BDD53DC"/>
    <w:rsid w:val="1C3F05D8"/>
    <w:rsid w:val="1C4B31A9"/>
    <w:rsid w:val="1CA90514"/>
    <w:rsid w:val="1D2B3D64"/>
    <w:rsid w:val="1D712C1D"/>
    <w:rsid w:val="1DC87A11"/>
    <w:rsid w:val="1E1D091B"/>
    <w:rsid w:val="1E586515"/>
    <w:rsid w:val="1E652604"/>
    <w:rsid w:val="1E7367FC"/>
    <w:rsid w:val="1EFF3056"/>
    <w:rsid w:val="1F650791"/>
    <w:rsid w:val="20B3550B"/>
    <w:rsid w:val="20D7300D"/>
    <w:rsid w:val="20DE478A"/>
    <w:rsid w:val="212D4DC6"/>
    <w:rsid w:val="21481DD4"/>
    <w:rsid w:val="2161600E"/>
    <w:rsid w:val="21B021DC"/>
    <w:rsid w:val="21B81D7F"/>
    <w:rsid w:val="21C2239B"/>
    <w:rsid w:val="21E80176"/>
    <w:rsid w:val="22014823"/>
    <w:rsid w:val="22016814"/>
    <w:rsid w:val="2243676C"/>
    <w:rsid w:val="224F2483"/>
    <w:rsid w:val="234F6502"/>
    <w:rsid w:val="23514DD1"/>
    <w:rsid w:val="2368369A"/>
    <w:rsid w:val="23764C0C"/>
    <w:rsid w:val="2412224C"/>
    <w:rsid w:val="242C0ED0"/>
    <w:rsid w:val="24660E58"/>
    <w:rsid w:val="24D70773"/>
    <w:rsid w:val="257916AB"/>
    <w:rsid w:val="26044CA1"/>
    <w:rsid w:val="26215635"/>
    <w:rsid w:val="26365E1F"/>
    <w:rsid w:val="26546F84"/>
    <w:rsid w:val="26900BEA"/>
    <w:rsid w:val="26932052"/>
    <w:rsid w:val="26BB2D51"/>
    <w:rsid w:val="26D77946"/>
    <w:rsid w:val="27622A6F"/>
    <w:rsid w:val="27A41A97"/>
    <w:rsid w:val="27CE4FA0"/>
    <w:rsid w:val="27D37766"/>
    <w:rsid w:val="27D86496"/>
    <w:rsid w:val="27ED631D"/>
    <w:rsid w:val="286149EF"/>
    <w:rsid w:val="288A393E"/>
    <w:rsid w:val="28B630C5"/>
    <w:rsid w:val="28D31F9A"/>
    <w:rsid w:val="28EF1C21"/>
    <w:rsid w:val="29057057"/>
    <w:rsid w:val="291D2D0B"/>
    <w:rsid w:val="29393677"/>
    <w:rsid w:val="29F12D73"/>
    <w:rsid w:val="2A044B2C"/>
    <w:rsid w:val="2A3142A8"/>
    <w:rsid w:val="2A8047CA"/>
    <w:rsid w:val="2B1E0405"/>
    <w:rsid w:val="2B2161E2"/>
    <w:rsid w:val="2B2B4070"/>
    <w:rsid w:val="2B3553F5"/>
    <w:rsid w:val="2BC71ECA"/>
    <w:rsid w:val="2BC81936"/>
    <w:rsid w:val="2BF47BBF"/>
    <w:rsid w:val="2C1B4331"/>
    <w:rsid w:val="2C5C74A7"/>
    <w:rsid w:val="2C8A2E27"/>
    <w:rsid w:val="2C953654"/>
    <w:rsid w:val="2CCD4D80"/>
    <w:rsid w:val="2CCF3138"/>
    <w:rsid w:val="2CE509B7"/>
    <w:rsid w:val="2CEF2634"/>
    <w:rsid w:val="2D6C2293"/>
    <w:rsid w:val="2DCA466E"/>
    <w:rsid w:val="2E0A5108"/>
    <w:rsid w:val="2E0F3788"/>
    <w:rsid w:val="2E1D2F4D"/>
    <w:rsid w:val="2E446136"/>
    <w:rsid w:val="2EAE761F"/>
    <w:rsid w:val="2F1539D5"/>
    <w:rsid w:val="2F267282"/>
    <w:rsid w:val="2F274A4B"/>
    <w:rsid w:val="2FEF332B"/>
    <w:rsid w:val="2FF34013"/>
    <w:rsid w:val="2FFD2C99"/>
    <w:rsid w:val="308769F4"/>
    <w:rsid w:val="315C5ECD"/>
    <w:rsid w:val="31622604"/>
    <w:rsid w:val="31784692"/>
    <w:rsid w:val="31A76049"/>
    <w:rsid w:val="32104450"/>
    <w:rsid w:val="32A30DDD"/>
    <w:rsid w:val="32CE371A"/>
    <w:rsid w:val="32F06ADA"/>
    <w:rsid w:val="33035920"/>
    <w:rsid w:val="330C7C26"/>
    <w:rsid w:val="339710B3"/>
    <w:rsid w:val="33AD36BC"/>
    <w:rsid w:val="33B92906"/>
    <w:rsid w:val="33EA44E7"/>
    <w:rsid w:val="33EC49FC"/>
    <w:rsid w:val="33F93A04"/>
    <w:rsid w:val="34A63693"/>
    <w:rsid w:val="34AF3306"/>
    <w:rsid w:val="352A26D7"/>
    <w:rsid w:val="355D32A9"/>
    <w:rsid w:val="3587275B"/>
    <w:rsid w:val="35A57E8B"/>
    <w:rsid w:val="35D42D7B"/>
    <w:rsid w:val="363108BE"/>
    <w:rsid w:val="36AC0BCB"/>
    <w:rsid w:val="37185767"/>
    <w:rsid w:val="37221B40"/>
    <w:rsid w:val="385A4FB6"/>
    <w:rsid w:val="38967125"/>
    <w:rsid w:val="38C608EE"/>
    <w:rsid w:val="38CD61E7"/>
    <w:rsid w:val="38DA68D4"/>
    <w:rsid w:val="38F05C28"/>
    <w:rsid w:val="391436FC"/>
    <w:rsid w:val="393B35F8"/>
    <w:rsid w:val="393F111C"/>
    <w:rsid w:val="3AE22A7D"/>
    <w:rsid w:val="3B086FD8"/>
    <w:rsid w:val="3B1B6142"/>
    <w:rsid w:val="3B1E1537"/>
    <w:rsid w:val="3B776332"/>
    <w:rsid w:val="3B792C42"/>
    <w:rsid w:val="3B8C6705"/>
    <w:rsid w:val="3BA667F1"/>
    <w:rsid w:val="3BB215FE"/>
    <w:rsid w:val="3BCB7617"/>
    <w:rsid w:val="3BD54256"/>
    <w:rsid w:val="3BD76B97"/>
    <w:rsid w:val="3BFF2487"/>
    <w:rsid w:val="3C5453DC"/>
    <w:rsid w:val="3C624E1B"/>
    <w:rsid w:val="3C6F49FE"/>
    <w:rsid w:val="3D0473BC"/>
    <w:rsid w:val="3D2E1B78"/>
    <w:rsid w:val="3DF7663F"/>
    <w:rsid w:val="3E431BCC"/>
    <w:rsid w:val="3E6D04D6"/>
    <w:rsid w:val="3E7448B7"/>
    <w:rsid w:val="3E8E1E55"/>
    <w:rsid w:val="3EA5681F"/>
    <w:rsid w:val="3F040AD5"/>
    <w:rsid w:val="3F132574"/>
    <w:rsid w:val="3F210DFE"/>
    <w:rsid w:val="3F471FC7"/>
    <w:rsid w:val="3F48151F"/>
    <w:rsid w:val="3FC7050D"/>
    <w:rsid w:val="40455CAE"/>
    <w:rsid w:val="404D4852"/>
    <w:rsid w:val="40836F63"/>
    <w:rsid w:val="41AC26F4"/>
    <w:rsid w:val="41B72503"/>
    <w:rsid w:val="41DE4B8D"/>
    <w:rsid w:val="422B7442"/>
    <w:rsid w:val="43B71560"/>
    <w:rsid w:val="43CC047E"/>
    <w:rsid w:val="440E22F6"/>
    <w:rsid w:val="442E58F9"/>
    <w:rsid w:val="444C180D"/>
    <w:rsid w:val="44645D05"/>
    <w:rsid w:val="44763C0F"/>
    <w:rsid w:val="44BC60CD"/>
    <w:rsid w:val="4533469B"/>
    <w:rsid w:val="45821024"/>
    <w:rsid w:val="459322D5"/>
    <w:rsid w:val="45AA7365"/>
    <w:rsid w:val="45FE6475"/>
    <w:rsid w:val="46414819"/>
    <w:rsid w:val="46502150"/>
    <w:rsid w:val="4720099F"/>
    <w:rsid w:val="47287236"/>
    <w:rsid w:val="472D2529"/>
    <w:rsid w:val="4760059E"/>
    <w:rsid w:val="47722E76"/>
    <w:rsid w:val="47822416"/>
    <w:rsid w:val="489A6197"/>
    <w:rsid w:val="489C117D"/>
    <w:rsid w:val="48B370B3"/>
    <w:rsid w:val="48C03882"/>
    <w:rsid w:val="48F841A1"/>
    <w:rsid w:val="491A7E29"/>
    <w:rsid w:val="4929002D"/>
    <w:rsid w:val="49CC6E4C"/>
    <w:rsid w:val="49DC3691"/>
    <w:rsid w:val="49DF6BDC"/>
    <w:rsid w:val="4A5043C5"/>
    <w:rsid w:val="4A9C3065"/>
    <w:rsid w:val="4AA76305"/>
    <w:rsid w:val="4AB54993"/>
    <w:rsid w:val="4AB73E9E"/>
    <w:rsid w:val="4B2A79F5"/>
    <w:rsid w:val="4B8239DC"/>
    <w:rsid w:val="4BD01F82"/>
    <w:rsid w:val="4C2940D7"/>
    <w:rsid w:val="4C456F2E"/>
    <w:rsid w:val="4C972A0D"/>
    <w:rsid w:val="4CA1725D"/>
    <w:rsid w:val="4D050877"/>
    <w:rsid w:val="4D261F42"/>
    <w:rsid w:val="4D2D36E1"/>
    <w:rsid w:val="4D3A3A87"/>
    <w:rsid w:val="4D4121D6"/>
    <w:rsid w:val="4D7766D9"/>
    <w:rsid w:val="4D7B148A"/>
    <w:rsid w:val="4D964B86"/>
    <w:rsid w:val="4DA702C6"/>
    <w:rsid w:val="4DBF1152"/>
    <w:rsid w:val="4E0436FD"/>
    <w:rsid w:val="4E0F1D27"/>
    <w:rsid w:val="4E1A5628"/>
    <w:rsid w:val="4E510D89"/>
    <w:rsid w:val="4E9F0B34"/>
    <w:rsid w:val="4EAE153B"/>
    <w:rsid w:val="4EF74F06"/>
    <w:rsid w:val="4EFC2607"/>
    <w:rsid w:val="4F317DD0"/>
    <w:rsid w:val="50117CD8"/>
    <w:rsid w:val="505C1A7D"/>
    <w:rsid w:val="506618DD"/>
    <w:rsid w:val="507F3DD5"/>
    <w:rsid w:val="50835F97"/>
    <w:rsid w:val="50CC7AA2"/>
    <w:rsid w:val="50FB13C4"/>
    <w:rsid w:val="52136F58"/>
    <w:rsid w:val="521A7655"/>
    <w:rsid w:val="52D52960"/>
    <w:rsid w:val="536F25AE"/>
    <w:rsid w:val="53723AA2"/>
    <w:rsid w:val="53B37288"/>
    <w:rsid w:val="53B51E04"/>
    <w:rsid w:val="53F02A4D"/>
    <w:rsid w:val="541F7381"/>
    <w:rsid w:val="543B7AEF"/>
    <w:rsid w:val="546859C6"/>
    <w:rsid w:val="547445F5"/>
    <w:rsid w:val="54D44130"/>
    <w:rsid w:val="551A1B1B"/>
    <w:rsid w:val="553C750C"/>
    <w:rsid w:val="557632CE"/>
    <w:rsid w:val="55DA1190"/>
    <w:rsid w:val="55E44566"/>
    <w:rsid w:val="55EB7C37"/>
    <w:rsid w:val="56641BBA"/>
    <w:rsid w:val="569802CA"/>
    <w:rsid w:val="56A64D8D"/>
    <w:rsid w:val="57011003"/>
    <w:rsid w:val="573D1BD3"/>
    <w:rsid w:val="57450748"/>
    <w:rsid w:val="577536A4"/>
    <w:rsid w:val="57832FDB"/>
    <w:rsid w:val="585343CD"/>
    <w:rsid w:val="58560BC2"/>
    <w:rsid w:val="58B0567B"/>
    <w:rsid w:val="58FF30F1"/>
    <w:rsid w:val="5923726C"/>
    <w:rsid w:val="59533F17"/>
    <w:rsid w:val="595F3578"/>
    <w:rsid w:val="59831575"/>
    <w:rsid w:val="59860ED1"/>
    <w:rsid w:val="599D223C"/>
    <w:rsid w:val="599F65ED"/>
    <w:rsid w:val="59A72750"/>
    <w:rsid w:val="59AF082F"/>
    <w:rsid w:val="59C16673"/>
    <w:rsid w:val="59F4231B"/>
    <w:rsid w:val="59F80C1B"/>
    <w:rsid w:val="5A243141"/>
    <w:rsid w:val="5A3654B2"/>
    <w:rsid w:val="5A5326CB"/>
    <w:rsid w:val="5A53376E"/>
    <w:rsid w:val="5A7A36F6"/>
    <w:rsid w:val="5AAD5E7F"/>
    <w:rsid w:val="5ABB059A"/>
    <w:rsid w:val="5B3E7233"/>
    <w:rsid w:val="5B665F9C"/>
    <w:rsid w:val="5B862EB2"/>
    <w:rsid w:val="5C034F1F"/>
    <w:rsid w:val="5C0C790B"/>
    <w:rsid w:val="5C197168"/>
    <w:rsid w:val="5C1972A6"/>
    <w:rsid w:val="5C206E20"/>
    <w:rsid w:val="5C291A90"/>
    <w:rsid w:val="5C62780A"/>
    <w:rsid w:val="5C9C3461"/>
    <w:rsid w:val="5C9F1D3D"/>
    <w:rsid w:val="5D543789"/>
    <w:rsid w:val="5D564582"/>
    <w:rsid w:val="5D742D80"/>
    <w:rsid w:val="5D920A02"/>
    <w:rsid w:val="5E155177"/>
    <w:rsid w:val="5E270477"/>
    <w:rsid w:val="5E40593A"/>
    <w:rsid w:val="5EF75B3C"/>
    <w:rsid w:val="5F046034"/>
    <w:rsid w:val="5F294AD5"/>
    <w:rsid w:val="5FDB54A4"/>
    <w:rsid w:val="5FE26413"/>
    <w:rsid w:val="603328D9"/>
    <w:rsid w:val="603346B7"/>
    <w:rsid w:val="607812A9"/>
    <w:rsid w:val="608354E1"/>
    <w:rsid w:val="60CF7BF9"/>
    <w:rsid w:val="60CF7C8D"/>
    <w:rsid w:val="61774D12"/>
    <w:rsid w:val="617C68E8"/>
    <w:rsid w:val="62336970"/>
    <w:rsid w:val="62644BD3"/>
    <w:rsid w:val="628261FF"/>
    <w:rsid w:val="62D56DB9"/>
    <w:rsid w:val="639D0F8F"/>
    <w:rsid w:val="63FB25A9"/>
    <w:rsid w:val="642E68EB"/>
    <w:rsid w:val="64542866"/>
    <w:rsid w:val="64B662C8"/>
    <w:rsid w:val="653323A9"/>
    <w:rsid w:val="654058BA"/>
    <w:rsid w:val="654510F1"/>
    <w:rsid w:val="65630455"/>
    <w:rsid w:val="65694FDA"/>
    <w:rsid w:val="658608FF"/>
    <w:rsid w:val="658F0357"/>
    <w:rsid w:val="65D746FD"/>
    <w:rsid w:val="65EF3A60"/>
    <w:rsid w:val="65F8728E"/>
    <w:rsid w:val="660525BF"/>
    <w:rsid w:val="66086A79"/>
    <w:rsid w:val="663B0921"/>
    <w:rsid w:val="663B250F"/>
    <w:rsid w:val="668014F3"/>
    <w:rsid w:val="66B41CFC"/>
    <w:rsid w:val="66E715D8"/>
    <w:rsid w:val="679D6B44"/>
    <w:rsid w:val="67DD17DB"/>
    <w:rsid w:val="67EC31C0"/>
    <w:rsid w:val="67FC141C"/>
    <w:rsid w:val="680757D2"/>
    <w:rsid w:val="689F02BE"/>
    <w:rsid w:val="68EF2B1E"/>
    <w:rsid w:val="69377873"/>
    <w:rsid w:val="695012B7"/>
    <w:rsid w:val="695E5FEF"/>
    <w:rsid w:val="69B31F4C"/>
    <w:rsid w:val="69D55DDA"/>
    <w:rsid w:val="69FA6B61"/>
    <w:rsid w:val="6A1E77B3"/>
    <w:rsid w:val="6AEC36F1"/>
    <w:rsid w:val="6B08271C"/>
    <w:rsid w:val="6B5F41D5"/>
    <w:rsid w:val="6B6A65BF"/>
    <w:rsid w:val="6BDC2B22"/>
    <w:rsid w:val="6BDE628B"/>
    <w:rsid w:val="6C0F6826"/>
    <w:rsid w:val="6C251130"/>
    <w:rsid w:val="6C304FBC"/>
    <w:rsid w:val="6C854632"/>
    <w:rsid w:val="6CFF2581"/>
    <w:rsid w:val="6D0F3470"/>
    <w:rsid w:val="6D2068F9"/>
    <w:rsid w:val="6D676589"/>
    <w:rsid w:val="6DA848A0"/>
    <w:rsid w:val="6DB214D2"/>
    <w:rsid w:val="6DB83FBC"/>
    <w:rsid w:val="6DCD6FFC"/>
    <w:rsid w:val="6E023D42"/>
    <w:rsid w:val="6E4572F6"/>
    <w:rsid w:val="6E6424FC"/>
    <w:rsid w:val="6E8E78E1"/>
    <w:rsid w:val="6ECC57F5"/>
    <w:rsid w:val="6EDA48C2"/>
    <w:rsid w:val="6EE413D6"/>
    <w:rsid w:val="6EF44E13"/>
    <w:rsid w:val="6F0E30E2"/>
    <w:rsid w:val="6F1555E2"/>
    <w:rsid w:val="6F7E4821"/>
    <w:rsid w:val="6F840C43"/>
    <w:rsid w:val="6F955ED9"/>
    <w:rsid w:val="6FC45C09"/>
    <w:rsid w:val="6FCD364D"/>
    <w:rsid w:val="703D1F0F"/>
    <w:rsid w:val="70401611"/>
    <w:rsid w:val="704D3A91"/>
    <w:rsid w:val="70FF0316"/>
    <w:rsid w:val="71143568"/>
    <w:rsid w:val="714638C7"/>
    <w:rsid w:val="715E40AD"/>
    <w:rsid w:val="71FB7AE1"/>
    <w:rsid w:val="720525E7"/>
    <w:rsid w:val="720C09A5"/>
    <w:rsid w:val="721A68D9"/>
    <w:rsid w:val="722119CC"/>
    <w:rsid w:val="724D3936"/>
    <w:rsid w:val="726374B8"/>
    <w:rsid w:val="72A41AFF"/>
    <w:rsid w:val="72A505A9"/>
    <w:rsid w:val="73013755"/>
    <w:rsid w:val="734F189A"/>
    <w:rsid w:val="73573EC8"/>
    <w:rsid w:val="73C426F4"/>
    <w:rsid w:val="73C87634"/>
    <w:rsid w:val="74337480"/>
    <w:rsid w:val="74367015"/>
    <w:rsid w:val="746C7FCE"/>
    <w:rsid w:val="74CE0A46"/>
    <w:rsid w:val="76093401"/>
    <w:rsid w:val="762D523B"/>
    <w:rsid w:val="762D6F6E"/>
    <w:rsid w:val="77D6762D"/>
    <w:rsid w:val="77D90EB1"/>
    <w:rsid w:val="77F45957"/>
    <w:rsid w:val="78166D88"/>
    <w:rsid w:val="781C5887"/>
    <w:rsid w:val="784226C4"/>
    <w:rsid w:val="78497EF4"/>
    <w:rsid w:val="789A4B8E"/>
    <w:rsid w:val="789F1FB4"/>
    <w:rsid w:val="78E63845"/>
    <w:rsid w:val="79002F8D"/>
    <w:rsid w:val="7912432A"/>
    <w:rsid w:val="79993F61"/>
    <w:rsid w:val="79A540BA"/>
    <w:rsid w:val="79C24351"/>
    <w:rsid w:val="79E42E0E"/>
    <w:rsid w:val="7A214FB2"/>
    <w:rsid w:val="7A4E07AD"/>
    <w:rsid w:val="7A58227C"/>
    <w:rsid w:val="7B561441"/>
    <w:rsid w:val="7B870FF9"/>
    <w:rsid w:val="7B95507D"/>
    <w:rsid w:val="7BDC4FB7"/>
    <w:rsid w:val="7C1D4A2D"/>
    <w:rsid w:val="7C305D85"/>
    <w:rsid w:val="7C392E1C"/>
    <w:rsid w:val="7C831456"/>
    <w:rsid w:val="7D135772"/>
    <w:rsid w:val="7D46181F"/>
    <w:rsid w:val="7D78185A"/>
    <w:rsid w:val="7D9C6AA8"/>
    <w:rsid w:val="7DB32B6C"/>
    <w:rsid w:val="7DBC3F41"/>
    <w:rsid w:val="7DF639FF"/>
    <w:rsid w:val="7E330B01"/>
    <w:rsid w:val="7E853084"/>
    <w:rsid w:val="7EC33523"/>
    <w:rsid w:val="7F011EA4"/>
    <w:rsid w:val="7F0606CF"/>
    <w:rsid w:val="7F3E1BB6"/>
    <w:rsid w:val="7F442A22"/>
    <w:rsid w:val="7F45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50</Words>
  <Characters>4385</Characters>
  <Lines>0</Lines>
  <Paragraphs>0</Paragraphs>
  <TotalTime>16</TotalTime>
  <ScaleCrop>false</ScaleCrop>
  <LinksUpToDate>false</LinksUpToDate>
  <CharactersWithSpaces>515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4:47:00Z</dcterms:created>
  <dc:creator>lw</dc:creator>
  <cp:lastModifiedBy>lw</cp:lastModifiedBy>
  <dcterms:modified xsi:type="dcterms:W3CDTF">2025-03-24T05:3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B4BC80EBEC245F780A590BEAE413C18_11</vt:lpwstr>
  </property>
  <property fmtid="{D5CDD505-2E9C-101B-9397-08002B2CF9AE}" pid="4" name="KSOTemplateDocerSaveRecord">
    <vt:lpwstr>eyJoZGlkIjoiNmJiZjEzOTg1MzYxZDYyNmNjOGM5ZTg5ZTAxODYxNzYiLCJ1c2VySWQiOiI0NTE0NDMxNzUifQ==</vt:lpwstr>
  </property>
</Properties>
</file>